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E6C57" w:rsidRPr="001E1A39" w:rsidRDefault="001E1A39">
      <w:pPr>
        <w:rPr>
          <w:b/>
        </w:rPr>
      </w:pPr>
      <w:bookmarkStart w:id="0" w:name="_GoBack"/>
      <w:r w:rsidRPr="001E1A39">
        <w:rPr>
          <w:b/>
        </w:rPr>
        <w:drawing>
          <wp:anchor distT="0" distB="0" distL="114300" distR="114300" simplePos="0" relativeHeight="251659264" behindDoc="0" locked="0" layoutInCell="1" allowOverlap="1" wp14:anchorId="33F698F3" wp14:editId="16567394">
            <wp:simplePos x="0" y="0"/>
            <wp:positionH relativeFrom="column">
              <wp:posOffset>82550</wp:posOffset>
            </wp:positionH>
            <wp:positionV relativeFrom="paragraph">
              <wp:posOffset>106680</wp:posOffset>
            </wp:positionV>
            <wp:extent cx="4496302" cy="4656884"/>
            <wp:effectExtent l="0" t="0" r="0" b="0"/>
            <wp:wrapNone/>
            <wp:docPr id="3" name="図 2">
              <a:extLst xmlns:a="http://schemas.openxmlformats.org/drawingml/2006/main">
                <a:ext uri="{FF2B5EF4-FFF2-40B4-BE49-F238E27FC236}">
                  <a16:creationId xmlns="" xmlns:p="http://schemas.openxmlformats.org/presentationml/2006/main" xmlns:a16="http://schemas.microsoft.com/office/drawing/2014/main" xmlns:lc="http://schemas.openxmlformats.org/drawingml/2006/lockedCanvas" id="{2045681F-B68E-9612-0DD1-F8498656C376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図 2">
                      <a:extLst>
                        <a:ext uri="{FF2B5EF4-FFF2-40B4-BE49-F238E27FC236}">
                          <a16:creationId xmlns="" xmlns:p="http://schemas.openxmlformats.org/presentationml/2006/main" xmlns:a16="http://schemas.microsoft.com/office/drawing/2014/main" xmlns:lc="http://schemas.openxmlformats.org/drawingml/2006/lockedCanvas" id="{2045681F-B68E-9612-0DD1-F8498656C376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496302" cy="465688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1E1A39">
        <w:rPr>
          <w:b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D9CAB51" wp14:editId="4E64FEE4">
                <wp:simplePos x="0" y="0"/>
                <wp:positionH relativeFrom="column">
                  <wp:posOffset>-1645603</wp:posOffset>
                </wp:positionH>
                <wp:positionV relativeFrom="paragraph">
                  <wp:posOffset>1994853</wp:posOffset>
                </wp:positionV>
                <wp:extent cx="2994212" cy="400110"/>
                <wp:effectExtent l="0" t="0" r="0" b="0"/>
                <wp:wrapNone/>
                <wp:docPr id="6" name="テキスト ボックス 5">
                  <a:extLst xmlns:a="http://schemas.openxmlformats.org/drawingml/2006/main">
                    <a:ext uri="{FF2B5EF4-FFF2-40B4-BE49-F238E27FC236}">
                      <a16:creationId xmlns="" xmlns:p="http://schemas.openxmlformats.org/presentationml/2006/main" xmlns:a16="http://schemas.microsoft.com/office/drawing/2014/main" xmlns:lc="http://schemas.openxmlformats.org/drawingml/2006/lockedCanvas" id="{1B16C747-93C6-8205-3C7E-5C69E9F1D541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2994212" cy="40011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1E1A39" w:rsidRDefault="001E1A39" w:rsidP="001E1A39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proofErr w:type="gramStart"/>
                            <w:r>
                              <w:rPr>
                                <w:color w:val="000000" w:themeColor="text1"/>
                                <w:kern w:val="24"/>
                                <w:sz w:val="40"/>
                                <w:szCs w:val="40"/>
                              </w:rPr>
                              <w:t>Observations  (</w:t>
                            </w:r>
                            <w:proofErr w:type="spellStart"/>
                            <w:proofErr w:type="gramEnd"/>
                            <w:r>
                              <w:rPr>
                                <w:color w:val="333333"/>
                                <w:kern w:val="24"/>
                                <w:sz w:val="40"/>
                                <w:szCs w:val="40"/>
                              </w:rPr>
                              <w:t>μg</w:t>
                            </w:r>
                            <w:proofErr w:type="spellEnd"/>
                            <w:r>
                              <w:rPr>
                                <w:color w:val="333333"/>
                                <w:kern w:val="24"/>
                                <w:sz w:val="40"/>
                                <w:szCs w:val="40"/>
                              </w:rPr>
                              <w:t>/mL</w:t>
                            </w:r>
                            <w:r>
                              <w:rPr>
                                <w:color w:val="000000" w:themeColor="text1"/>
                                <w:kern w:val="24"/>
                                <w:sz w:val="40"/>
                                <w:szCs w:val="40"/>
                              </w:rPr>
                              <w:t>)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テキスト ボックス 5" o:spid="_x0000_s1026" type="#_x0000_t202" style="position:absolute;margin-left:-129.6pt;margin-top:157.1pt;width:235.75pt;height:31.5pt;rotation:-90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" filled="f" stroked="f">
                <v:textbox style="mso-fit-shape-to-text:t">
                  <w:txbxContent>
                    <w:p w:rsidR="001E1A39" w:rsidRDefault="001E1A39" w:rsidP="001E1A39">
                      <w:pPr>
                        <w:pStyle w:val="NormalWeb"/>
                        <w:spacing w:before="0" w:beforeAutospacing="0" w:after="0" w:afterAutospacing="0"/>
                      </w:pPr>
                      <w:proofErr w:type="gramStart"/>
                      <w:r>
                        <w:rPr>
                          <w:color w:val="000000" w:themeColor="text1"/>
                          <w:kern w:val="24"/>
                          <w:sz w:val="40"/>
                          <w:szCs w:val="40"/>
                        </w:rPr>
                        <w:t>Observations  (</w:t>
                      </w:r>
                      <w:proofErr w:type="spellStart"/>
                      <w:proofErr w:type="gramEnd"/>
                      <w:r>
                        <w:rPr>
                          <w:color w:val="333333"/>
                          <w:kern w:val="24"/>
                          <w:sz w:val="40"/>
                          <w:szCs w:val="40"/>
                        </w:rPr>
                        <w:t>μg</w:t>
                      </w:r>
                      <w:proofErr w:type="spellEnd"/>
                      <w:r>
                        <w:rPr>
                          <w:color w:val="333333"/>
                          <w:kern w:val="24"/>
                          <w:sz w:val="40"/>
                          <w:szCs w:val="40"/>
                        </w:rPr>
                        <w:t>/mL</w:t>
                      </w:r>
                      <w:r>
                        <w:rPr>
                          <w:color w:val="000000" w:themeColor="text1"/>
                          <w:kern w:val="24"/>
                          <w:sz w:val="40"/>
                          <w:szCs w:val="40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Pr="001E1A39">
        <w:rPr>
          <w:b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3936113" wp14:editId="17FFCD21">
                <wp:simplePos x="0" y="0"/>
                <wp:positionH relativeFrom="column">
                  <wp:posOffset>829945</wp:posOffset>
                </wp:positionH>
                <wp:positionV relativeFrom="paragraph">
                  <wp:posOffset>4884420</wp:posOffset>
                </wp:positionV>
                <wp:extent cx="3523910" cy="400110"/>
                <wp:effectExtent l="0" t="0" r="0" b="0"/>
                <wp:wrapNone/>
                <wp:docPr id="7" name="テキスト ボックス 6">
                  <a:extLst xmlns:a="http://schemas.openxmlformats.org/drawingml/2006/main">
                    <a:ext uri="{FF2B5EF4-FFF2-40B4-BE49-F238E27FC236}">
                      <a16:creationId xmlns="" xmlns:p="http://schemas.openxmlformats.org/presentationml/2006/main" xmlns:a16="http://schemas.microsoft.com/office/drawing/2014/main" xmlns:lc="http://schemas.openxmlformats.org/drawingml/2006/lockedCanvas" id="{1B88ADA2-0D06-9659-130D-8E1ECE6D21C1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23910" cy="40011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1E1A39" w:rsidRDefault="001E1A39" w:rsidP="001E1A39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color w:val="000000" w:themeColor="text1"/>
                                <w:kern w:val="24"/>
                                <w:sz w:val="40"/>
                                <w:szCs w:val="40"/>
                              </w:rPr>
                              <w:t>Individual predictions (</w:t>
                            </w:r>
                            <w:proofErr w:type="spellStart"/>
                            <w:r>
                              <w:rPr>
                                <w:color w:val="333333"/>
                                <w:kern w:val="24"/>
                                <w:sz w:val="40"/>
                                <w:szCs w:val="40"/>
                              </w:rPr>
                              <w:t>μg</w:t>
                            </w:r>
                            <w:proofErr w:type="spellEnd"/>
                            <w:r>
                              <w:rPr>
                                <w:color w:val="333333"/>
                                <w:kern w:val="24"/>
                                <w:sz w:val="40"/>
                                <w:szCs w:val="40"/>
                              </w:rPr>
                              <w:t>/mL</w:t>
                            </w:r>
                            <w:r>
                              <w:rPr>
                                <w:color w:val="000000" w:themeColor="text1"/>
                                <w:kern w:val="24"/>
                                <w:sz w:val="40"/>
                                <w:szCs w:val="40"/>
                              </w:rPr>
                              <w:t>)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テキスト ボックス 6" o:spid="_x0000_s1027" type="#_x0000_t202" style="position:absolute;margin-left:65.35pt;margin-top:384.6pt;width:277.45pt;height:31.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" filled="f" stroked="f">
                <v:textbox style="mso-fit-shape-to-text:t">
                  <w:txbxContent>
                    <w:p w:rsidR="001E1A39" w:rsidRDefault="001E1A39" w:rsidP="001E1A39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color w:val="000000" w:themeColor="text1"/>
                          <w:kern w:val="24"/>
                          <w:sz w:val="40"/>
                          <w:szCs w:val="40"/>
                        </w:rPr>
                        <w:t>Individual predictions (</w:t>
                      </w:r>
                      <w:proofErr w:type="spellStart"/>
                      <w:r>
                        <w:rPr>
                          <w:color w:val="333333"/>
                          <w:kern w:val="24"/>
                          <w:sz w:val="40"/>
                          <w:szCs w:val="40"/>
                        </w:rPr>
                        <w:t>μg</w:t>
                      </w:r>
                      <w:proofErr w:type="spellEnd"/>
                      <w:r>
                        <w:rPr>
                          <w:color w:val="333333"/>
                          <w:kern w:val="24"/>
                          <w:sz w:val="40"/>
                          <w:szCs w:val="40"/>
                        </w:rPr>
                        <w:t>/mL</w:t>
                      </w:r>
                      <w:r>
                        <w:rPr>
                          <w:color w:val="000000" w:themeColor="text1"/>
                          <w:kern w:val="24"/>
                          <w:sz w:val="40"/>
                          <w:szCs w:val="40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Pr="001E1A39">
        <w:rPr>
          <w:b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4B6D1972" wp14:editId="3375F591">
                <wp:simplePos x="0" y="0"/>
                <wp:positionH relativeFrom="column">
                  <wp:posOffset>-762000</wp:posOffset>
                </wp:positionH>
                <wp:positionV relativeFrom="paragraph">
                  <wp:posOffset>5731510</wp:posOffset>
                </wp:positionV>
                <wp:extent cx="6131859" cy="523220"/>
                <wp:effectExtent l="0" t="0" r="0" b="0"/>
                <wp:wrapNone/>
                <wp:docPr id="8" name="テキスト ボックス 7">
                  <a:extLst xmlns:a="http://schemas.openxmlformats.org/drawingml/2006/main">
                    <a:ext uri="{FF2B5EF4-FFF2-40B4-BE49-F238E27FC236}">
                      <a16:creationId xmlns="" xmlns:p="http://schemas.openxmlformats.org/presentationml/2006/main" xmlns:a16="http://schemas.microsoft.com/office/drawing/2014/main" xmlns:lc="http://schemas.openxmlformats.org/drawingml/2006/lockedCanvas" id="{EF81D276-8C43-9E5D-EDEE-7AACF323AA59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31859" cy="52322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1E1A39" w:rsidRDefault="001E1A39" w:rsidP="001E1A39">
                            <w:pPr>
                              <w:pStyle w:val="NormalWeb"/>
                              <w:spacing w:before="0" w:beforeAutospacing="0" w:after="0" w:afterAutospacing="0"/>
                              <w:jc w:val="both"/>
                            </w:pPr>
                            <w:r>
                              <w:rPr>
                                <w:rFonts w:eastAsia="Yu Mincho"/>
                                <w:b/>
                                <w:bCs/>
                                <w:color w:val="000000" w:themeColor="text1"/>
                                <w:kern w:val="2"/>
                                <w:sz w:val="28"/>
                                <w:szCs w:val="28"/>
                              </w:rPr>
                              <w:t xml:space="preserve">Additional file 3 </w:t>
                            </w:r>
                            <w:r>
                              <w:rPr>
                                <w:rFonts w:eastAsia="Yu Mincho"/>
                                <w:color w:val="000000" w:themeColor="text1"/>
                                <w:kern w:val="2"/>
                                <w:sz w:val="28"/>
                                <w:szCs w:val="28"/>
                              </w:rPr>
                              <w:t>Scatter plots on logarithmic scale of observed versus predicted MPA concentrations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テキスト ボックス 7" o:spid="_x0000_s1028" type="#_x0000_t202" style="position:absolute;margin-left:-60pt;margin-top:451.3pt;width:482.8pt;height:41.2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" filled="f" stroked="f">
                <v:textbox style="mso-fit-shape-to-text:t">
                  <w:txbxContent>
                    <w:p w:rsidR="001E1A39" w:rsidRDefault="001E1A39" w:rsidP="001E1A39">
                      <w:pPr>
                        <w:pStyle w:val="NormalWeb"/>
                        <w:spacing w:before="0" w:beforeAutospacing="0" w:after="0" w:afterAutospacing="0"/>
                        <w:jc w:val="both"/>
                      </w:pPr>
                      <w:r>
                        <w:rPr>
                          <w:rFonts w:eastAsia="Yu Mincho"/>
                          <w:b/>
                          <w:bCs/>
                          <w:color w:val="000000" w:themeColor="text1"/>
                          <w:kern w:val="2"/>
                          <w:sz w:val="28"/>
                          <w:szCs w:val="28"/>
                        </w:rPr>
                        <w:t xml:space="preserve">Additional file 3 </w:t>
                      </w:r>
                      <w:r>
                        <w:rPr>
                          <w:rFonts w:eastAsia="Yu Mincho"/>
                          <w:color w:val="000000" w:themeColor="text1"/>
                          <w:kern w:val="2"/>
                          <w:sz w:val="28"/>
                          <w:szCs w:val="28"/>
                        </w:rPr>
                        <w:t>Scatter plots on logarithmic scale of observed versus predicted MPA concentrations</w:t>
                      </w:r>
                    </w:p>
                  </w:txbxContent>
                </v:textbox>
              </v:shape>
            </w:pict>
          </mc:Fallback>
        </mc:AlternateContent>
      </w:r>
      <w:bookmarkEnd w:id="0"/>
    </w:p>
    <w:sectPr w:rsidR="00CE6C57" w:rsidRPr="001E1A3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MS Gothic"/>
    <w:charset w:val="80"/>
    <w:family w:val="roman"/>
    <w:pitch w:val="default"/>
    <w:sig w:usb0="00000001" w:usb1="2AC7FCFF" w:usb2="00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1A39"/>
    <w:rsid w:val="000037DF"/>
    <w:rsid w:val="00014074"/>
    <w:rsid w:val="000159F1"/>
    <w:rsid w:val="000202AF"/>
    <w:rsid w:val="00022A8A"/>
    <w:rsid w:val="00023010"/>
    <w:rsid w:val="000260A1"/>
    <w:rsid w:val="00027C18"/>
    <w:rsid w:val="00031F23"/>
    <w:rsid w:val="000345C6"/>
    <w:rsid w:val="00040844"/>
    <w:rsid w:val="00043F66"/>
    <w:rsid w:val="00052E5E"/>
    <w:rsid w:val="00061559"/>
    <w:rsid w:val="000622DB"/>
    <w:rsid w:val="00096D81"/>
    <w:rsid w:val="000A2E80"/>
    <w:rsid w:val="000B4B17"/>
    <w:rsid w:val="000C1FE9"/>
    <w:rsid w:val="000C24D5"/>
    <w:rsid w:val="000D5181"/>
    <w:rsid w:val="000D586C"/>
    <w:rsid w:val="000E34B0"/>
    <w:rsid w:val="000E5ED6"/>
    <w:rsid w:val="000E6CA2"/>
    <w:rsid w:val="000F2F97"/>
    <w:rsid w:val="000F2FFF"/>
    <w:rsid w:val="00101A02"/>
    <w:rsid w:val="00114B9A"/>
    <w:rsid w:val="001215D3"/>
    <w:rsid w:val="00121B60"/>
    <w:rsid w:val="00123FBB"/>
    <w:rsid w:val="00131D26"/>
    <w:rsid w:val="00132417"/>
    <w:rsid w:val="00144DDF"/>
    <w:rsid w:val="0015375C"/>
    <w:rsid w:val="0015640E"/>
    <w:rsid w:val="00163564"/>
    <w:rsid w:val="00163DE8"/>
    <w:rsid w:val="00164DC2"/>
    <w:rsid w:val="001670C2"/>
    <w:rsid w:val="0017015B"/>
    <w:rsid w:val="001719BB"/>
    <w:rsid w:val="001731DD"/>
    <w:rsid w:val="00175FA1"/>
    <w:rsid w:val="00177ECC"/>
    <w:rsid w:val="00177FFA"/>
    <w:rsid w:val="00183F64"/>
    <w:rsid w:val="001924E5"/>
    <w:rsid w:val="001A4013"/>
    <w:rsid w:val="001A4D0E"/>
    <w:rsid w:val="001B2A26"/>
    <w:rsid w:val="001C3C8C"/>
    <w:rsid w:val="001D161C"/>
    <w:rsid w:val="001D525D"/>
    <w:rsid w:val="001D6367"/>
    <w:rsid w:val="001D764B"/>
    <w:rsid w:val="001E1A39"/>
    <w:rsid w:val="001F4B7C"/>
    <w:rsid w:val="00201878"/>
    <w:rsid w:val="002169C7"/>
    <w:rsid w:val="00225CB2"/>
    <w:rsid w:val="00227BC0"/>
    <w:rsid w:val="00231982"/>
    <w:rsid w:val="0024118D"/>
    <w:rsid w:val="0024620D"/>
    <w:rsid w:val="0025009F"/>
    <w:rsid w:val="002526A4"/>
    <w:rsid w:val="00260E15"/>
    <w:rsid w:val="00261376"/>
    <w:rsid w:val="00264865"/>
    <w:rsid w:val="002665BF"/>
    <w:rsid w:val="00270475"/>
    <w:rsid w:val="002744F6"/>
    <w:rsid w:val="00275014"/>
    <w:rsid w:val="00283353"/>
    <w:rsid w:val="00287C3F"/>
    <w:rsid w:val="00293871"/>
    <w:rsid w:val="002A5A74"/>
    <w:rsid w:val="002B3F69"/>
    <w:rsid w:val="002C0F16"/>
    <w:rsid w:val="002C6642"/>
    <w:rsid w:val="002C7C5C"/>
    <w:rsid w:val="002F43EB"/>
    <w:rsid w:val="002F5E83"/>
    <w:rsid w:val="003073B8"/>
    <w:rsid w:val="0031396D"/>
    <w:rsid w:val="00322ABD"/>
    <w:rsid w:val="0032329A"/>
    <w:rsid w:val="0032446C"/>
    <w:rsid w:val="00340AFA"/>
    <w:rsid w:val="00340E02"/>
    <w:rsid w:val="00350100"/>
    <w:rsid w:val="00375366"/>
    <w:rsid w:val="00377E6E"/>
    <w:rsid w:val="00383F29"/>
    <w:rsid w:val="00384CAA"/>
    <w:rsid w:val="0038664A"/>
    <w:rsid w:val="003A183C"/>
    <w:rsid w:val="003C671D"/>
    <w:rsid w:val="003D2541"/>
    <w:rsid w:val="003D615E"/>
    <w:rsid w:val="003D79EC"/>
    <w:rsid w:val="003F11DE"/>
    <w:rsid w:val="003F5A20"/>
    <w:rsid w:val="004008CD"/>
    <w:rsid w:val="00400B0C"/>
    <w:rsid w:val="00401E9A"/>
    <w:rsid w:val="00404F56"/>
    <w:rsid w:val="00411998"/>
    <w:rsid w:val="0041565E"/>
    <w:rsid w:val="00423228"/>
    <w:rsid w:val="00435FCE"/>
    <w:rsid w:val="004420FC"/>
    <w:rsid w:val="004428C1"/>
    <w:rsid w:val="00444349"/>
    <w:rsid w:val="00451D57"/>
    <w:rsid w:val="004527CF"/>
    <w:rsid w:val="0045541B"/>
    <w:rsid w:val="004637F1"/>
    <w:rsid w:val="00464738"/>
    <w:rsid w:val="0046726D"/>
    <w:rsid w:val="0047076A"/>
    <w:rsid w:val="00476580"/>
    <w:rsid w:val="004877D4"/>
    <w:rsid w:val="00487898"/>
    <w:rsid w:val="004940FA"/>
    <w:rsid w:val="004941BC"/>
    <w:rsid w:val="004A42A5"/>
    <w:rsid w:val="004A7DC5"/>
    <w:rsid w:val="004B004B"/>
    <w:rsid w:val="004C5B4A"/>
    <w:rsid w:val="004C6E33"/>
    <w:rsid w:val="004D7BA7"/>
    <w:rsid w:val="004E0FBB"/>
    <w:rsid w:val="004E5C47"/>
    <w:rsid w:val="004E61F0"/>
    <w:rsid w:val="004E70E6"/>
    <w:rsid w:val="004E7F26"/>
    <w:rsid w:val="004F6929"/>
    <w:rsid w:val="005023D7"/>
    <w:rsid w:val="00505D75"/>
    <w:rsid w:val="005061DD"/>
    <w:rsid w:val="00520521"/>
    <w:rsid w:val="00522042"/>
    <w:rsid w:val="005336B3"/>
    <w:rsid w:val="00535FF4"/>
    <w:rsid w:val="00540364"/>
    <w:rsid w:val="00553803"/>
    <w:rsid w:val="0056262A"/>
    <w:rsid w:val="00564D1F"/>
    <w:rsid w:val="00565991"/>
    <w:rsid w:val="00566379"/>
    <w:rsid w:val="0056696B"/>
    <w:rsid w:val="00571DCD"/>
    <w:rsid w:val="0057668E"/>
    <w:rsid w:val="00577125"/>
    <w:rsid w:val="0058510D"/>
    <w:rsid w:val="005909E9"/>
    <w:rsid w:val="005923F3"/>
    <w:rsid w:val="00597882"/>
    <w:rsid w:val="005A281B"/>
    <w:rsid w:val="005A506A"/>
    <w:rsid w:val="005A7CB4"/>
    <w:rsid w:val="005B5674"/>
    <w:rsid w:val="005B5A2B"/>
    <w:rsid w:val="005B62E1"/>
    <w:rsid w:val="005D730E"/>
    <w:rsid w:val="005E4323"/>
    <w:rsid w:val="005E6F8E"/>
    <w:rsid w:val="005F0337"/>
    <w:rsid w:val="005F2E3A"/>
    <w:rsid w:val="005F3B7D"/>
    <w:rsid w:val="005F6B2E"/>
    <w:rsid w:val="00604DC3"/>
    <w:rsid w:val="006075A9"/>
    <w:rsid w:val="00613CE4"/>
    <w:rsid w:val="006156DF"/>
    <w:rsid w:val="00617D26"/>
    <w:rsid w:val="0062303C"/>
    <w:rsid w:val="00624919"/>
    <w:rsid w:val="0062618A"/>
    <w:rsid w:val="00640178"/>
    <w:rsid w:val="00654F5D"/>
    <w:rsid w:val="00656866"/>
    <w:rsid w:val="00657FA9"/>
    <w:rsid w:val="00660529"/>
    <w:rsid w:val="00664A89"/>
    <w:rsid w:val="0066611F"/>
    <w:rsid w:val="00674FA7"/>
    <w:rsid w:val="00675D1F"/>
    <w:rsid w:val="00680027"/>
    <w:rsid w:val="00683EF5"/>
    <w:rsid w:val="00687594"/>
    <w:rsid w:val="006951AA"/>
    <w:rsid w:val="006A1115"/>
    <w:rsid w:val="006A1FAB"/>
    <w:rsid w:val="006B0FBF"/>
    <w:rsid w:val="006B5711"/>
    <w:rsid w:val="006B6057"/>
    <w:rsid w:val="006C5D66"/>
    <w:rsid w:val="006D0151"/>
    <w:rsid w:val="006D4491"/>
    <w:rsid w:val="006D63CC"/>
    <w:rsid w:val="006E1D83"/>
    <w:rsid w:val="006E60E0"/>
    <w:rsid w:val="006F2E3D"/>
    <w:rsid w:val="006F6FC2"/>
    <w:rsid w:val="00705AB1"/>
    <w:rsid w:val="0071288A"/>
    <w:rsid w:val="007135C7"/>
    <w:rsid w:val="00714B44"/>
    <w:rsid w:val="00721066"/>
    <w:rsid w:val="0073142C"/>
    <w:rsid w:val="007342BD"/>
    <w:rsid w:val="00737DD5"/>
    <w:rsid w:val="00740BF3"/>
    <w:rsid w:val="007437CA"/>
    <w:rsid w:val="00750367"/>
    <w:rsid w:val="00757917"/>
    <w:rsid w:val="007643E9"/>
    <w:rsid w:val="00766185"/>
    <w:rsid w:val="007742F7"/>
    <w:rsid w:val="007751F1"/>
    <w:rsid w:val="007773A2"/>
    <w:rsid w:val="007773EA"/>
    <w:rsid w:val="00777409"/>
    <w:rsid w:val="00780234"/>
    <w:rsid w:val="00795A01"/>
    <w:rsid w:val="007A213C"/>
    <w:rsid w:val="007A3999"/>
    <w:rsid w:val="007A635E"/>
    <w:rsid w:val="007B1077"/>
    <w:rsid w:val="007B1C0D"/>
    <w:rsid w:val="007B75D5"/>
    <w:rsid w:val="007C16EB"/>
    <w:rsid w:val="007C1DB1"/>
    <w:rsid w:val="007C6EB4"/>
    <w:rsid w:val="007C7584"/>
    <w:rsid w:val="007D33DB"/>
    <w:rsid w:val="007D4EDA"/>
    <w:rsid w:val="007E1B86"/>
    <w:rsid w:val="007E2AE8"/>
    <w:rsid w:val="007E459F"/>
    <w:rsid w:val="007E72CC"/>
    <w:rsid w:val="007F1582"/>
    <w:rsid w:val="008141B8"/>
    <w:rsid w:val="008179FB"/>
    <w:rsid w:val="00823FB5"/>
    <w:rsid w:val="00827CF2"/>
    <w:rsid w:val="008348A6"/>
    <w:rsid w:val="00837B3F"/>
    <w:rsid w:val="0086163B"/>
    <w:rsid w:val="0086636F"/>
    <w:rsid w:val="00870E7B"/>
    <w:rsid w:val="00872371"/>
    <w:rsid w:val="008757B5"/>
    <w:rsid w:val="00887C58"/>
    <w:rsid w:val="008A4813"/>
    <w:rsid w:val="008A61BB"/>
    <w:rsid w:val="008A62BE"/>
    <w:rsid w:val="008B553A"/>
    <w:rsid w:val="008D1382"/>
    <w:rsid w:val="008D2015"/>
    <w:rsid w:val="008D5BC8"/>
    <w:rsid w:val="008E4D06"/>
    <w:rsid w:val="008F0828"/>
    <w:rsid w:val="00902C8A"/>
    <w:rsid w:val="00904500"/>
    <w:rsid w:val="00905B1A"/>
    <w:rsid w:val="00917019"/>
    <w:rsid w:val="00920FF2"/>
    <w:rsid w:val="00924D8C"/>
    <w:rsid w:val="0092763C"/>
    <w:rsid w:val="00930DD9"/>
    <w:rsid w:val="0093700A"/>
    <w:rsid w:val="00942681"/>
    <w:rsid w:val="00944F38"/>
    <w:rsid w:val="00947C58"/>
    <w:rsid w:val="00953CCA"/>
    <w:rsid w:val="00953E66"/>
    <w:rsid w:val="0096009A"/>
    <w:rsid w:val="00965E8D"/>
    <w:rsid w:val="00970BCB"/>
    <w:rsid w:val="0098528B"/>
    <w:rsid w:val="00997B2D"/>
    <w:rsid w:val="009B33FA"/>
    <w:rsid w:val="009B76BD"/>
    <w:rsid w:val="009C0AEF"/>
    <w:rsid w:val="009C4DB8"/>
    <w:rsid w:val="009D1FC6"/>
    <w:rsid w:val="009D3C01"/>
    <w:rsid w:val="009D75D2"/>
    <w:rsid w:val="009E5883"/>
    <w:rsid w:val="009F69EC"/>
    <w:rsid w:val="00A0188C"/>
    <w:rsid w:val="00A03A67"/>
    <w:rsid w:val="00A075F5"/>
    <w:rsid w:val="00A14580"/>
    <w:rsid w:val="00A14F7C"/>
    <w:rsid w:val="00A15630"/>
    <w:rsid w:val="00A16131"/>
    <w:rsid w:val="00A16794"/>
    <w:rsid w:val="00A3014D"/>
    <w:rsid w:val="00A345B4"/>
    <w:rsid w:val="00A410CC"/>
    <w:rsid w:val="00A52E79"/>
    <w:rsid w:val="00A626C4"/>
    <w:rsid w:val="00A63487"/>
    <w:rsid w:val="00A80B96"/>
    <w:rsid w:val="00A81903"/>
    <w:rsid w:val="00A82B5A"/>
    <w:rsid w:val="00A84217"/>
    <w:rsid w:val="00A853E6"/>
    <w:rsid w:val="00A8629E"/>
    <w:rsid w:val="00A929D5"/>
    <w:rsid w:val="00A93C2C"/>
    <w:rsid w:val="00AA6612"/>
    <w:rsid w:val="00AA7F57"/>
    <w:rsid w:val="00AB17CC"/>
    <w:rsid w:val="00AB1E1C"/>
    <w:rsid w:val="00AB2921"/>
    <w:rsid w:val="00AB5EA1"/>
    <w:rsid w:val="00AC1909"/>
    <w:rsid w:val="00AD557F"/>
    <w:rsid w:val="00AE33FC"/>
    <w:rsid w:val="00AE7B1D"/>
    <w:rsid w:val="00AF6166"/>
    <w:rsid w:val="00B033BE"/>
    <w:rsid w:val="00B041F5"/>
    <w:rsid w:val="00B078F1"/>
    <w:rsid w:val="00B1269F"/>
    <w:rsid w:val="00B15F48"/>
    <w:rsid w:val="00B1790B"/>
    <w:rsid w:val="00B27D8E"/>
    <w:rsid w:val="00B3218E"/>
    <w:rsid w:val="00B33DC9"/>
    <w:rsid w:val="00B46909"/>
    <w:rsid w:val="00B46E89"/>
    <w:rsid w:val="00B513E6"/>
    <w:rsid w:val="00B5524C"/>
    <w:rsid w:val="00B57AB0"/>
    <w:rsid w:val="00B65469"/>
    <w:rsid w:val="00B66A3A"/>
    <w:rsid w:val="00B97B57"/>
    <w:rsid w:val="00BA2D8C"/>
    <w:rsid w:val="00BA338C"/>
    <w:rsid w:val="00BB720F"/>
    <w:rsid w:val="00BC12E7"/>
    <w:rsid w:val="00BC271E"/>
    <w:rsid w:val="00BD14E6"/>
    <w:rsid w:val="00BD68D2"/>
    <w:rsid w:val="00BE4EAA"/>
    <w:rsid w:val="00BF41C1"/>
    <w:rsid w:val="00BF5CE4"/>
    <w:rsid w:val="00BF6A21"/>
    <w:rsid w:val="00BF7B9E"/>
    <w:rsid w:val="00BF7D6D"/>
    <w:rsid w:val="00C01D2A"/>
    <w:rsid w:val="00C04F2F"/>
    <w:rsid w:val="00C0665C"/>
    <w:rsid w:val="00C117E1"/>
    <w:rsid w:val="00C125DB"/>
    <w:rsid w:val="00C24525"/>
    <w:rsid w:val="00C249C9"/>
    <w:rsid w:val="00C25B80"/>
    <w:rsid w:val="00C33398"/>
    <w:rsid w:val="00C33C57"/>
    <w:rsid w:val="00C40A64"/>
    <w:rsid w:val="00C4604D"/>
    <w:rsid w:val="00C61F68"/>
    <w:rsid w:val="00C653D3"/>
    <w:rsid w:val="00C76928"/>
    <w:rsid w:val="00C8235B"/>
    <w:rsid w:val="00C847FE"/>
    <w:rsid w:val="00C86429"/>
    <w:rsid w:val="00C864D1"/>
    <w:rsid w:val="00C90375"/>
    <w:rsid w:val="00CA11AC"/>
    <w:rsid w:val="00CA1D0A"/>
    <w:rsid w:val="00CB6842"/>
    <w:rsid w:val="00CC13CD"/>
    <w:rsid w:val="00CC45F8"/>
    <w:rsid w:val="00CD217B"/>
    <w:rsid w:val="00CD5BDB"/>
    <w:rsid w:val="00CD7173"/>
    <w:rsid w:val="00CD76C9"/>
    <w:rsid w:val="00CE35DC"/>
    <w:rsid w:val="00CE5462"/>
    <w:rsid w:val="00CE5E3C"/>
    <w:rsid w:val="00CE6C57"/>
    <w:rsid w:val="00CF6000"/>
    <w:rsid w:val="00D06494"/>
    <w:rsid w:val="00D124A5"/>
    <w:rsid w:val="00D1275E"/>
    <w:rsid w:val="00D256DA"/>
    <w:rsid w:val="00D3561E"/>
    <w:rsid w:val="00D40204"/>
    <w:rsid w:val="00D42536"/>
    <w:rsid w:val="00D4255F"/>
    <w:rsid w:val="00D50D36"/>
    <w:rsid w:val="00D51AFF"/>
    <w:rsid w:val="00D54DE2"/>
    <w:rsid w:val="00D63177"/>
    <w:rsid w:val="00D67220"/>
    <w:rsid w:val="00D67705"/>
    <w:rsid w:val="00D72084"/>
    <w:rsid w:val="00D84B0A"/>
    <w:rsid w:val="00D8742E"/>
    <w:rsid w:val="00D960D9"/>
    <w:rsid w:val="00DA0573"/>
    <w:rsid w:val="00DA1B6F"/>
    <w:rsid w:val="00DA4BE5"/>
    <w:rsid w:val="00DB42ED"/>
    <w:rsid w:val="00DB4C23"/>
    <w:rsid w:val="00DB6FEE"/>
    <w:rsid w:val="00DD59E7"/>
    <w:rsid w:val="00DD6F76"/>
    <w:rsid w:val="00DD6FF8"/>
    <w:rsid w:val="00DD7B5E"/>
    <w:rsid w:val="00DE0606"/>
    <w:rsid w:val="00DE69BC"/>
    <w:rsid w:val="00DE7275"/>
    <w:rsid w:val="00DF5ADA"/>
    <w:rsid w:val="00E04761"/>
    <w:rsid w:val="00E07864"/>
    <w:rsid w:val="00E20FB8"/>
    <w:rsid w:val="00E23C4B"/>
    <w:rsid w:val="00E276AB"/>
    <w:rsid w:val="00E3025F"/>
    <w:rsid w:val="00E51600"/>
    <w:rsid w:val="00E54F97"/>
    <w:rsid w:val="00E555DC"/>
    <w:rsid w:val="00E56EF2"/>
    <w:rsid w:val="00E60825"/>
    <w:rsid w:val="00E671A3"/>
    <w:rsid w:val="00E67C8E"/>
    <w:rsid w:val="00E708F8"/>
    <w:rsid w:val="00E74E5E"/>
    <w:rsid w:val="00E764BE"/>
    <w:rsid w:val="00E86C6F"/>
    <w:rsid w:val="00E86D20"/>
    <w:rsid w:val="00E91928"/>
    <w:rsid w:val="00E95601"/>
    <w:rsid w:val="00E97937"/>
    <w:rsid w:val="00EA15DD"/>
    <w:rsid w:val="00EA74B0"/>
    <w:rsid w:val="00EA7BBD"/>
    <w:rsid w:val="00EB182D"/>
    <w:rsid w:val="00EB32DA"/>
    <w:rsid w:val="00EC07C8"/>
    <w:rsid w:val="00EC5292"/>
    <w:rsid w:val="00EC65AF"/>
    <w:rsid w:val="00ED3678"/>
    <w:rsid w:val="00ED7834"/>
    <w:rsid w:val="00EE5275"/>
    <w:rsid w:val="00EE5B91"/>
    <w:rsid w:val="00EF18A9"/>
    <w:rsid w:val="00EF5EED"/>
    <w:rsid w:val="00F02509"/>
    <w:rsid w:val="00F029EE"/>
    <w:rsid w:val="00F04E05"/>
    <w:rsid w:val="00F07580"/>
    <w:rsid w:val="00F07D5E"/>
    <w:rsid w:val="00F12474"/>
    <w:rsid w:val="00F14056"/>
    <w:rsid w:val="00F244A5"/>
    <w:rsid w:val="00F24C09"/>
    <w:rsid w:val="00F2550A"/>
    <w:rsid w:val="00F2725C"/>
    <w:rsid w:val="00F31A97"/>
    <w:rsid w:val="00F42666"/>
    <w:rsid w:val="00F57F9A"/>
    <w:rsid w:val="00F659E2"/>
    <w:rsid w:val="00F73517"/>
    <w:rsid w:val="00F7412D"/>
    <w:rsid w:val="00F77408"/>
    <w:rsid w:val="00F77DE4"/>
    <w:rsid w:val="00F82047"/>
    <w:rsid w:val="00F82425"/>
    <w:rsid w:val="00F93A1A"/>
    <w:rsid w:val="00FA6BD2"/>
    <w:rsid w:val="00FB0913"/>
    <w:rsid w:val="00FB42F1"/>
    <w:rsid w:val="00FB7252"/>
    <w:rsid w:val="00FC72E9"/>
    <w:rsid w:val="00FD37EB"/>
    <w:rsid w:val="00FD4574"/>
    <w:rsid w:val="00FD689F"/>
    <w:rsid w:val="00FD7AC4"/>
    <w:rsid w:val="00FF1398"/>
    <w:rsid w:val="00FF52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1E1A39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1E1A39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0</Words>
  <Characters>4</Characters>
  <Application>Microsoft Office Word</Application>
  <DocSecurity>0</DocSecurity>
  <Lines>1</Lines>
  <Paragraphs>1</Paragraphs>
  <ScaleCrop>false</ScaleCrop>
  <Company/>
  <LinksUpToDate>false</LinksUpToDate>
  <CharactersWithSpaces>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elfa Pausal</dc:creator>
  <cp:lastModifiedBy>Nelfa Pausal</cp:lastModifiedBy>
  <cp:revision>1</cp:revision>
  <dcterms:created xsi:type="dcterms:W3CDTF">2022-12-28T08:54:00Z</dcterms:created>
  <dcterms:modified xsi:type="dcterms:W3CDTF">2022-12-28T08:55:00Z</dcterms:modified>
</cp:coreProperties>
</file>